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8595" cy="3035935"/>
            <wp:effectExtent l="0" t="0" r="8255" b="1206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03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contextualSpacing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sequencing depth results </w:t>
      </w:r>
      <w:r>
        <w:rPr>
          <w:rFonts w:hint="eastAsia"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Adobe Myungjo Std M" w:cs="Times New Roman"/>
          <w:b w:val="0"/>
          <w:bCs w:val="0"/>
          <w:i/>
          <w:iCs/>
          <w:sz w:val="24"/>
          <w:szCs w:val="24"/>
        </w:rPr>
        <w:t>Tragopogon pratensis</w:t>
      </w:r>
      <w:r>
        <w:rPr>
          <w:rFonts w:ascii="Times New Roman" w:hAnsi="Times New Roman" w:cs="Times New Roman"/>
          <w:sz w:val="24"/>
          <w:szCs w:val="24"/>
        </w:rPr>
        <w:t xml:space="preserve">. The average sequencing depth is </w:t>
      </w:r>
      <w:r>
        <w:rPr>
          <w:rFonts w:hint="eastAsia" w:ascii="Times New Roman" w:hAnsi="Times New Roman" w:cs="Times New Roman"/>
          <w:sz w:val="24"/>
          <w:szCs w:val="24"/>
        </w:rPr>
        <w:t>3948.3</w:t>
      </w:r>
      <w:r>
        <w:rPr>
          <w:rFonts w:ascii="Times New Roman" w:hAnsi="Times New Roman" w:cs="Times New Roman"/>
          <w:sz w:val="24"/>
          <w:szCs w:val="24"/>
        </w:rPr>
        <w:t xml:space="preserve">×, the maximum sequencing depth is </w:t>
      </w:r>
      <w:r>
        <w:rPr>
          <w:rFonts w:hint="eastAsia" w:ascii="Times New Roman" w:hAnsi="Times New Roman" w:cs="Times New Roman"/>
          <w:sz w:val="24"/>
          <w:szCs w:val="24"/>
        </w:rPr>
        <w:t>5441</w:t>
      </w:r>
      <w:r>
        <w:rPr>
          <w:rFonts w:ascii="Times New Roman" w:hAnsi="Times New Roman" w:cs="Times New Roman"/>
          <w:sz w:val="24"/>
          <w:szCs w:val="24"/>
        </w:rPr>
        <w:t xml:space="preserve">×, and the minimum sequencing depth is </w:t>
      </w:r>
      <w:r>
        <w:rPr>
          <w:rFonts w:hint="eastAsia" w:ascii="Times New Roman" w:hAnsi="Times New Roman" w:cs="Times New Roman"/>
          <w:sz w:val="24"/>
          <w:szCs w:val="24"/>
        </w:rPr>
        <w:t>1041</w:t>
      </w:r>
      <w:r>
        <w:rPr>
          <w:rFonts w:ascii="Times New Roman" w:hAnsi="Times New Roman" w:cs="Times New Roman"/>
          <w:sz w:val="24"/>
          <w:szCs w:val="24"/>
        </w:rPr>
        <w:t>×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respectively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>
      <w:pPr>
        <w:contextualSpacing/>
        <w:rPr>
          <w:rFonts w:hint="eastAsia" w:ascii="Times New Roman" w:hAnsi="Times New Roman" w:cs="Times New Roman"/>
          <w:sz w:val="24"/>
          <w:szCs w:val="24"/>
        </w:rPr>
      </w:pPr>
    </w:p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obe Myungjo Std M">
    <w:panose1 w:val="02020600000000000000"/>
    <w:charset w:val="80"/>
    <w:family w:val="roman"/>
    <w:pitch w:val="default"/>
    <w:sig w:usb0="00000001" w:usb1="21D72C10" w:usb2="00000010" w:usb3="00000000" w:csb0="602A0005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3sTQysjAzM7EwtLRQ0lEKTi0uzszPAykwrAUA9pkyXiwAAAA="/>
    <w:docVar w:name="commondata" w:val="eyJoZGlkIjoiODlkZDNkNWQ1MTNiZTFmYTI4MjE5NTE4YjZhNjcxODYifQ=="/>
  </w:docVars>
  <w:rsids>
    <w:rsidRoot w:val="00E22D37"/>
    <w:rsid w:val="004943B2"/>
    <w:rsid w:val="005E3FA5"/>
    <w:rsid w:val="006C33C2"/>
    <w:rsid w:val="00785C90"/>
    <w:rsid w:val="00E22D37"/>
    <w:rsid w:val="02005B8D"/>
    <w:rsid w:val="03D64DF8"/>
    <w:rsid w:val="04F73278"/>
    <w:rsid w:val="13C20EF5"/>
    <w:rsid w:val="1901426D"/>
    <w:rsid w:val="1CE65C54"/>
    <w:rsid w:val="237D6BE6"/>
    <w:rsid w:val="253A4D8F"/>
    <w:rsid w:val="255F1A0B"/>
    <w:rsid w:val="286A598B"/>
    <w:rsid w:val="2AB078A1"/>
    <w:rsid w:val="2F841809"/>
    <w:rsid w:val="37EB016A"/>
    <w:rsid w:val="3F6A406B"/>
    <w:rsid w:val="407927B7"/>
    <w:rsid w:val="417967E7"/>
    <w:rsid w:val="433C5D1E"/>
    <w:rsid w:val="4A257291"/>
    <w:rsid w:val="4A510301"/>
    <w:rsid w:val="4C4243A5"/>
    <w:rsid w:val="591E1CF6"/>
    <w:rsid w:val="5BFB631F"/>
    <w:rsid w:val="5E547F68"/>
    <w:rsid w:val="634A2BD4"/>
    <w:rsid w:val="65764C68"/>
    <w:rsid w:val="6C845EBC"/>
    <w:rsid w:val="6FF375E1"/>
    <w:rsid w:val="7C111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159</Characters>
  <Lines>2</Lines>
  <Paragraphs>1</Paragraphs>
  <TotalTime>1</TotalTime>
  <ScaleCrop>false</ScaleCrop>
  <LinksUpToDate>false</LinksUpToDate>
  <CharactersWithSpaces>18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1T06:20:00Z</dcterms:created>
  <dc:creator>R Z</dc:creator>
  <cp:lastModifiedBy>Z R</cp:lastModifiedBy>
  <dcterms:modified xsi:type="dcterms:W3CDTF">2024-07-05T10:22:24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799C89CAF3346E5A4C5D166D94BB4DA_12</vt:lpwstr>
  </property>
</Properties>
</file>